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D35F6" w14:textId="67899FA9" w:rsidR="00192EB1" w:rsidRDefault="00192EB1" w:rsidP="00192EB1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</w:pPr>
      <w:r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1</w:t>
      </w:r>
      <w:r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Scheme to point out sublethal injury</w:t>
      </w:r>
    </w:p>
    <w:p w14:paraId="25BEF6E7" w14:textId="2A12D3F6" w:rsidR="00192EB1" w:rsidRDefault="00192EB1" w:rsidP="00192EB1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</w:pPr>
    </w:p>
    <w:p w14:paraId="2F5A4841" w14:textId="2612CD0C" w:rsidR="00192EB1" w:rsidRPr="00203FAA" w:rsidRDefault="00192EB1" w:rsidP="00192EB1">
      <w:pPr>
        <w:spacing w:after="0" w:line="240" w:lineRule="auto"/>
        <w:contextualSpacing/>
        <w:jc w:val="center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</w:pPr>
      <w:r w:rsidRPr="00192EB1">
        <w:drawing>
          <wp:inline distT="0" distB="0" distL="0" distR="0" wp14:anchorId="3A510B58" wp14:editId="5AF0269B">
            <wp:extent cx="3245252" cy="31115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7559" cy="3113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7E957" w14:textId="77777777" w:rsidR="00192EB1" w:rsidRDefault="00192EB1" w:rsidP="00120F4A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sectPr w:rsidR="00192EB1" w:rsidSect="00105E6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A760E70" w14:textId="38519182" w:rsidR="00076A80" w:rsidRPr="00203FAA" w:rsidRDefault="00203FAA" w:rsidP="00120F4A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</w:pPr>
      <w:r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lastRenderedPageBreak/>
        <w:t>S</w:t>
      </w:r>
      <w:r w:rsidR="00192EB1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2</w:t>
      </w:r>
      <w:r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 xml:space="preserve">: </w:t>
      </w:r>
      <w:r w:rsidR="00076A80"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Determination of selective medium</w:t>
      </w:r>
    </w:p>
    <w:p w14:paraId="3D572EC0" w14:textId="77777777" w:rsidR="00076A80" w:rsidRDefault="00076A80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</w:p>
    <w:p w14:paraId="48DBA88A" w14:textId="6FE84976" w:rsidR="00076A80" w:rsidRPr="00076A80" w:rsidRDefault="00076A80" w:rsidP="00120F4A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</w:pPr>
      <w:r w:rsidRPr="00076A80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Methodology</w:t>
      </w:r>
    </w:p>
    <w:p w14:paraId="5A5062AC" w14:textId="59246505" w:rsidR="00076A80" w:rsidRDefault="00076A80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Aliquots of 5 ml of 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saline solution (0.9% NaCl) 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were inoculated with 5-6 log </w:t>
      </w:r>
      <w:proofErr w:type="spellStart"/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>cfu</w:t>
      </w:r>
      <w:proofErr w:type="spellEnd"/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/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ml of each 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strain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>. The selective medium for each microorganism was determined after plate counting on respective optimal culture medium (non-selective medium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, Malt Extract Agar acidified to pH 4.5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and on the same medium 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>supplemented with different amounts of NaCl (0.3%; 0.5%; 0.8%; 1%; 2%; 3%; 4% and 5%)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; both media were incubated at 45 °C for 48 h</w:t>
      </w:r>
      <w:r w:rsidR="00203FAA">
        <w:rPr>
          <w:rFonts w:ascii="Times New Roman" w:hAnsi="Times New Roman"/>
          <w:iCs/>
          <w:color w:val="0D0D0D"/>
          <w:sz w:val="24"/>
          <w:szCs w:val="24"/>
          <w:lang w:val="en-US"/>
        </w:rPr>
        <w:t>, 5, and 6 days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>. The experiments were performed twice,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 and the results were analyzed through t-test (p&lt;0.05), to point out significant differences between optimal and not optimal medium</w:t>
      </w:r>
      <w:r w:rsidRPr="00DF50B5">
        <w:rPr>
          <w:rFonts w:ascii="Times New Roman" w:hAnsi="Times New Roman"/>
          <w:iCs/>
          <w:color w:val="0D0D0D"/>
          <w:sz w:val="24"/>
          <w:szCs w:val="24"/>
          <w:lang w:val="en-US"/>
        </w:rPr>
        <w:t>.</w:t>
      </w:r>
    </w:p>
    <w:p w14:paraId="1C28E797" w14:textId="54A95164" w:rsidR="00076A80" w:rsidRDefault="00076A80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</w:p>
    <w:p w14:paraId="7EA45AC4" w14:textId="233E1339" w:rsidR="00076A80" w:rsidRPr="00203FAA" w:rsidRDefault="00076A80" w:rsidP="00120F4A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</w:pPr>
      <w:r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Results</w:t>
      </w:r>
    </w:p>
    <w:p w14:paraId="1F742BC7" w14:textId="6DC7F1A9" w:rsidR="00076A80" w:rsidRDefault="00203FAA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The highest concentration of salt not affecting growth and colony dimension was chosen as the amount to add to design restrictive medium to detect sub-lethal </w:t>
      </w:r>
      <w:proofErr w:type="spellStart"/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inhury</w:t>
      </w:r>
      <w:proofErr w:type="spellEnd"/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.</w:t>
      </w:r>
    </w:p>
    <w:p w14:paraId="2A8EDD14" w14:textId="56A9AA32" w:rsidR="00203FAA" w:rsidRDefault="00203FAA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>As an example, table 1 shows the results for a strain.</w:t>
      </w:r>
    </w:p>
    <w:p w14:paraId="45F31CC7" w14:textId="1AA3C541" w:rsidR="00203FAA" w:rsidRDefault="00203FAA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</w:p>
    <w:p w14:paraId="17D3029E" w14:textId="063B238D" w:rsidR="00203FAA" w:rsidRDefault="00203FAA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  <w:r w:rsidRPr="00203FAA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Table 1: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 Determination of the critical concentration of NaCl for the restrictive medium for the strain CB1</w:t>
      </w:r>
      <w:r w:rsidR="00B66FD5"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 (S, significant difference; NS, not significant).</w:t>
      </w:r>
    </w:p>
    <w:p w14:paraId="1A2FC738" w14:textId="3E7700C7" w:rsidR="00B66FD5" w:rsidRDefault="00B66FD5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Data are the average of two </w:t>
      </w:r>
      <w:r w:rsidR="00120F4A">
        <w:rPr>
          <w:rFonts w:ascii="Times New Roman" w:hAnsi="Times New Roman"/>
          <w:iCs/>
          <w:color w:val="0D0D0D"/>
          <w:sz w:val="24"/>
          <w:szCs w:val="24"/>
          <w:lang w:val="en-US"/>
        </w:rPr>
        <w:t>repetitions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1555"/>
        <w:gridCol w:w="1385"/>
        <w:gridCol w:w="1980"/>
        <w:gridCol w:w="1171"/>
        <w:gridCol w:w="2789"/>
      </w:tblGrid>
      <w:tr w:rsidR="00B66FD5" w:rsidRPr="00203FAA" w14:paraId="4E320620" w14:textId="2DF8E23F" w:rsidTr="00B66FD5">
        <w:trPr>
          <w:trHeight w:val="31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CA0DC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B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3CEC4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8 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33E8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 day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438C0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 day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0C5225" w14:textId="1CEA22AF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ifference with control</w:t>
            </w:r>
          </w:p>
        </w:tc>
      </w:tr>
      <w:tr w:rsidR="00B66FD5" w:rsidRPr="00203FAA" w14:paraId="5ED82D89" w14:textId="33B82551" w:rsidTr="00B66FD5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1D46F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FAC38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ED0F7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3476D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6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C6007" w14:textId="5D4155CF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B66FD5" w:rsidRPr="00203FAA" w14:paraId="56682441" w14:textId="507CD0F2" w:rsidTr="00B66FD5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D43C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% NaC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5D81E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B3F7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8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E5FF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79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8BD09" w14:textId="1E979D09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</w:tr>
      <w:tr w:rsidR="00B66FD5" w:rsidRPr="00203FAA" w14:paraId="095EA755" w14:textId="5028FC67" w:rsidTr="00B66FD5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3A96D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% NaC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7B64D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A3FB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9F43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7D81B" w14:textId="03C8167A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</w:tr>
      <w:tr w:rsidR="00B66FD5" w:rsidRPr="00203FAA" w14:paraId="6CD3087A" w14:textId="5DDA51BC" w:rsidTr="00B66FD5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62121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% NaC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199C7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50FE7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FBFE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E6F8B" w14:textId="3EAEE4C9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</w:tr>
      <w:tr w:rsidR="00B66FD5" w:rsidRPr="00203FAA" w14:paraId="3789E584" w14:textId="5C89DD98" w:rsidTr="00B66FD5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91BEA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% NaC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0D9EA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 grow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4D43B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E9655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26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6EF9B" w14:textId="2A2BF23B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</w:tr>
      <w:tr w:rsidR="00B66FD5" w:rsidRPr="00203FAA" w14:paraId="50CF9C4A" w14:textId="1522C98E" w:rsidTr="00B66FD5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6B9FE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% NaC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123A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 grow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A0373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33E72" w14:textId="77777777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3F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08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B018F" w14:textId="440A72F9" w:rsidR="00B66FD5" w:rsidRPr="00203FAA" w:rsidRDefault="00B66FD5" w:rsidP="00B66F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</w:tr>
    </w:tbl>
    <w:p w14:paraId="5EDE109B" w14:textId="77777777" w:rsidR="00203FAA" w:rsidRDefault="00203FAA" w:rsidP="00076A80">
      <w:pPr>
        <w:spacing w:after="0" w:line="36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</w:p>
    <w:p w14:paraId="5CF592B7" w14:textId="00935B9A" w:rsidR="00076A80" w:rsidRDefault="00076A80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</w:p>
    <w:p w14:paraId="29E2FE9C" w14:textId="27CA3135" w:rsidR="00064CD9" w:rsidRPr="00B66FD5" w:rsidRDefault="00B66FD5" w:rsidP="00120F4A">
      <w:pPr>
        <w:spacing w:after="0" w:line="240" w:lineRule="auto"/>
        <w:contextualSpacing/>
        <w:jc w:val="both"/>
        <w:rPr>
          <w:rFonts w:ascii="Times New Roman" w:hAnsi="Times New Roman"/>
          <w:iCs/>
          <w:color w:val="0D0D0D"/>
          <w:sz w:val="24"/>
          <w:szCs w:val="24"/>
          <w:lang w:val="en-US"/>
        </w:rPr>
      </w:pPr>
      <w:r w:rsidRPr="00B66FD5">
        <w:rPr>
          <w:rFonts w:ascii="Times New Roman" w:hAnsi="Times New Roman"/>
          <w:b/>
          <w:bCs/>
          <w:iCs/>
          <w:color w:val="0D0D0D"/>
          <w:sz w:val="24"/>
          <w:szCs w:val="24"/>
          <w:lang w:val="en-US"/>
        </w:rPr>
        <w:t>Table 2:</w:t>
      </w:r>
      <w:r>
        <w:rPr>
          <w:rFonts w:ascii="Times New Roman" w:hAnsi="Times New Roman"/>
          <w:iCs/>
          <w:color w:val="0D0D0D"/>
          <w:sz w:val="24"/>
          <w:szCs w:val="24"/>
          <w:lang w:val="en-US"/>
        </w:rPr>
        <w:t xml:space="preserve"> Amounts of salt for the restrictive media.</w:t>
      </w:r>
    </w:p>
    <w:tbl>
      <w:tblPr>
        <w:tblW w:w="9577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1418"/>
        <w:gridCol w:w="1417"/>
        <w:gridCol w:w="916"/>
        <w:gridCol w:w="1418"/>
        <w:gridCol w:w="1559"/>
      </w:tblGrid>
      <w:tr w:rsidR="001D4494" w:rsidRPr="00DF50B5" w14:paraId="6BA8A4AF" w14:textId="77777777" w:rsidTr="001D4494">
        <w:trPr>
          <w:trHeight w:val="415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1C2" w14:textId="77777777" w:rsidR="001D4494" w:rsidRPr="00076A80" w:rsidRDefault="001D4494" w:rsidP="009556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val="en-GB" w:eastAsia="it-IT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F79E6D0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non-</w:t>
            </w: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selective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 xml:space="preserve"> medium</w:t>
            </w:r>
          </w:p>
          <w:p w14:paraId="22986A0B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10"/>
                <w:szCs w:val="10"/>
                <w:lang w:eastAsia="it-IT"/>
              </w:rPr>
            </w:pPr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C28EF7A" w14:textId="0476A91B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eastAsia="it-IT"/>
              </w:rPr>
            </w:pP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selective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 xml:space="preserve"> medium</w:t>
            </w:r>
          </w:p>
          <w:p w14:paraId="59780019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10"/>
                <w:szCs w:val="10"/>
                <w:lang w:eastAsia="it-IT"/>
              </w:rPr>
            </w:pPr>
          </w:p>
        </w:tc>
      </w:tr>
      <w:tr w:rsidR="001D4494" w:rsidRPr="00DF50B5" w14:paraId="48F8DC99" w14:textId="77777777" w:rsidTr="001D4494">
        <w:trPr>
          <w:trHeight w:val="360"/>
        </w:trPr>
        <w:tc>
          <w:tcPr>
            <w:tcW w:w="2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2B31A" w14:textId="6B7B0B41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eastAsia="it-IT"/>
              </w:rPr>
            </w:pPr>
            <w:r>
              <w:rPr>
                <w:rFonts w:ascii="Times New Roman" w:eastAsia="Times New Roman" w:hAnsi="Times New Roman"/>
                <w:color w:val="0D0D0D"/>
                <w:lang w:eastAsia="it-IT"/>
              </w:rPr>
              <w:t>Strains</w:t>
            </w:r>
          </w:p>
          <w:p w14:paraId="2B5DCB15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10"/>
                <w:szCs w:val="10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4A7EA" w14:textId="5A6BC464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val="en-US"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lang w:val="en-US" w:eastAsia="it-IT"/>
              </w:rPr>
              <w:t xml:space="preserve">cell number (log </w:t>
            </w: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val="en-US" w:eastAsia="it-IT"/>
              </w:rPr>
              <w:t>cfu</w:t>
            </w:r>
            <w:proofErr w:type="spellEnd"/>
            <w:r w:rsidR="00120F4A">
              <w:rPr>
                <w:rFonts w:ascii="Times New Roman" w:eastAsia="Times New Roman" w:hAnsi="Times New Roman"/>
                <w:color w:val="0D0D0D"/>
                <w:lang w:val="en-US" w:eastAsia="it-IT"/>
              </w:rPr>
              <w:t>/</w:t>
            </w:r>
            <w:r w:rsidRPr="00DF50B5">
              <w:rPr>
                <w:rFonts w:ascii="Times New Roman" w:eastAsia="Times New Roman" w:hAnsi="Times New Roman"/>
                <w:color w:val="0D0D0D"/>
                <w:lang w:val="en-US" w:eastAsia="it-IT"/>
              </w:rPr>
              <w:t>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A9A32" w14:textId="3701DDE1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eastAsia="it-IT"/>
              </w:rPr>
            </w:pP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colon</w:t>
            </w:r>
            <w:r>
              <w:rPr>
                <w:rFonts w:ascii="Times New Roman" w:eastAsia="Times New Roman" w:hAnsi="Times New Roman"/>
                <w:color w:val="0D0D0D"/>
                <w:lang w:eastAsia="it-IT"/>
              </w:rPr>
              <w:t>y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 xml:space="preserve"> </w:t>
            </w: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diamater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C024C4F" w14:textId="5478C8C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D0D0D"/>
                <w:lang w:eastAsia="it-IT"/>
              </w:rPr>
              <w:t xml:space="preserve">NaCl </w:t>
            </w:r>
            <w:proofErr w:type="spellStart"/>
            <w:r>
              <w:rPr>
                <w:rFonts w:ascii="Times New Roman" w:eastAsia="Times New Roman" w:hAnsi="Times New Roman"/>
                <w:color w:val="0D0D0D"/>
                <w:lang w:eastAsia="it-IT"/>
              </w:rPr>
              <w:t>amoun</w:t>
            </w:r>
            <w:r>
              <w:rPr>
                <w:rFonts w:ascii="Times New Roman" w:eastAsia="Times New Roman" w:hAnsi="Times New Roman"/>
                <w:color w:val="0D0D0D"/>
                <w:lang w:eastAsia="it-IT"/>
              </w:rPr>
              <w:t>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3001" w14:textId="10C4E13F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val="en-US"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lang w:val="en-US" w:eastAsia="it-IT"/>
              </w:rPr>
              <w:t xml:space="preserve">cell number (log </w:t>
            </w: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val="en-US" w:eastAsia="it-IT"/>
              </w:rPr>
              <w:t>cfu</w:t>
            </w:r>
            <w:proofErr w:type="spellEnd"/>
            <w:r w:rsidR="00120F4A">
              <w:rPr>
                <w:rFonts w:ascii="Times New Roman" w:eastAsia="Times New Roman" w:hAnsi="Times New Roman"/>
                <w:color w:val="0D0D0D"/>
                <w:lang w:val="en-US" w:eastAsia="it-IT"/>
              </w:rPr>
              <w:t>/</w:t>
            </w:r>
            <w:r w:rsidRPr="00DF50B5">
              <w:rPr>
                <w:rFonts w:ascii="Times New Roman" w:eastAsia="Times New Roman" w:hAnsi="Times New Roman"/>
                <w:color w:val="0D0D0D"/>
                <w:lang w:val="en-US" w:eastAsia="it-IT"/>
              </w:rPr>
              <w:t>m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066EA" w14:textId="6A1EEB52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lang w:eastAsia="it-IT"/>
              </w:rPr>
            </w:pP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Colon</w:t>
            </w:r>
            <w:r>
              <w:rPr>
                <w:rFonts w:ascii="Times New Roman" w:eastAsia="Times New Roman" w:hAnsi="Times New Roman"/>
                <w:color w:val="0D0D0D"/>
                <w:lang w:eastAsia="it-IT"/>
              </w:rPr>
              <w:t>y</w:t>
            </w:r>
            <w:proofErr w:type="spellEnd"/>
            <w:r>
              <w:rPr>
                <w:rFonts w:ascii="Times New Roman" w:eastAsia="Times New Roman" w:hAnsi="Times New Roman"/>
                <w:color w:val="0D0D0D"/>
                <w:lang w:eastAsia="it-IT"/>
              </w:rPr>
              <w:t xml:space="preserve"> </w:t>
            </w:r>
            <w:proofErr w:type="spellStart"/>
            <w:r w:rsidRPr="00DF50B5">
              <w:rPr>
                <w:rFonts w:ascii="Times New Roman" w:eastAsia="Times New Roman" w:hAnsi="Times New Roman"/>
                <w:color w:val="0D0D0D"/>
                <w:lang w:eastAsia="it-IT"/>
              </w:rPr>
              <w:t>diamater</w:t>
            </w:r>
            <w:proofErr w:type="spellEnd"/>
          </w:p>
        </w:tc>
      </w:tr>
      <w:tr w:rsidR="001D4494" w:rsidRPr="00DF50B5" w14:paraId="77C8153E" w14:textId="77777777" w:rsidTr="001D4494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33BF43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 xml:space="preserve">A. </w:t>
            </w:r>
            <w:proofErr w:type="spellStart"/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>acidoterrestris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 xml:space="preserve"> DSM 39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3D3378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5.81±0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C8366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5 mm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85904" w14:textId="12E6580A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0.5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9CD1" w14:textId="7F3660B1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5.78±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20A0A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3 mm</w:t>
            </w:r>
          </w:p>
        </w:tc>
      </w:tr>
      <w:tr w:rsidR="001D4494" w:rsidRPr="00DF50B5" w14:paraId="5DADCAEF" w14:textId="77777777" w:rsidTr="001D4494">
        <w:trPr>
          <w:trHeight w:val="300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E3F624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 xml:space="preserve">A. </w:t>
            </w:r>
            <w:proofErr w:type="spellStart"/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>acidoterrestris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 xml:space="preserve"> CB-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69E6B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6.5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83275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6 m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2F9B0B6" w14:textId="177C4FE9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8633" w14:textId="7AEBCBE3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6.46±0.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6D2840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4 mm</w:t>
            </w:r>
          </w:p>
        </w:tc>
      </w:tr>
      <w:tr w:rsidR="001D4494" w:rsidRPr="00DF50B5" w14:paraId="4283FCA0" w14:textId="77777777" w:rsidTr="001D4494">
        <w:trPr>
          <w:trHeight w:val="300"/>
        </w:trPr>
        <w:tc>
          <w:tcPr>
            <w:tcW w:w="28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F08B1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 xml:space="preserve">A. </w:t>
            </w:r>
            <w:proofErr w:type="spellStart"/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>acidoterrestris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 xml:space="preserve"> C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D4E49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6.32±0.1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11439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6 mm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2968868A" w14:textId="33D04EAB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1900B" w14:textId="7FFD09A9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6.28±0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DED2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4 mm</w:t>
            </w:r>
          </w:p>
        </w:tc>
      </w:tr>
      <w:tr w:rsidR="001D4494" w:rsidRPr="00DF50B5" w14:paraId="72531CBC" w14:textId="77777777" w:rsidTr="001D4494">
        <w:trPr>
          <w:trHeight w:val="300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F53E6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 xml:space="preserve">A. </w:t>
            </w:r>
            <w:proofErr w:type="spellStart"/>
            <w:r w:rsidRPr="00DF50B5">
              <w:rPr>
                <w:rFonts w:ascii="Times New Roman" w:eastAsia="Times New Roman" w:hAnsi="Times New Roman"/>
                <w:i/>
                <w:iCs/>
                <w:color w:val="0D0D0D"/>
                <w:sz w:val="20"/>
                <w:szCs w:val="20"/>
                <w:lang w:eastAsia="it-IT"/>
              </w:rPr>
              <w:t>acidoterrestris</w:t>
            </w:r>
            <w:proofErr w:type="spellEnd"/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 xml:space="preserve"> C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8D3A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7.04±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0A86A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5 mm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06219" w14:textId="35CE2178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9A2C7" w14:textId="29FE3693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7.11±0.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95F1" w14:textId="77777777" w:rsidR="001D4494" w:rsidRPr="00DF50B5" w:rsidRDefault="001D4494" w:rsidP="001D4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</w:pPr>
            <w:r w:rsidRPr="00DF50B5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it-IT"/>
              </w:rPr>
              <w:t>3 mm</w:t>
            </w:r>
          </w:p>
        </w:tc>
      </w:tr>
    </w:tbl>
    <w:p w14:paraId="1E0E6215" w14:textId="77777777" w:rsidR="00076A80" w:rsidRPr="00076A80" w:rsidRDefault="00076A80">
      <w:pPr>
        <w:rPr>
          <w:lang w:val="en-US"/>
        </w:rPr>
      </w:pPr>
    </w:p>
    <w:sectPr w:rsidR="00076A80" w:rsidRPr="00076A80" w:rsidSect="00105E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35428DD"/>
    <w:multiLevelType w:val="hybridMultilevel"/>
    <w:tmpl w:val="AA9EDA0A"/>
    <w:lvl w:ilvl="0" w:tplc="5E0439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90E2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5285A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AC24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7A5F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74E9A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F856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941D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48656E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76"/>
    <w:rsid w:val="00064CD9"/>
    <w:rsid w:val="00076A80"/>
    <w:rsid w:val="00105E6D"/>
    <w:rsid w:val="00120F4A"/>
    <w:rsid w:val="00192EB1"/>
    <w:rsid w:val="001D4494"/>
    <w:rsid w:val="00203FAA"/>
    <w:rsid w:val="004E5176"/>
    <w:rsid w:val="00B06F90"/>
    <w:rsid w:val="00B6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7069DB"/>
  <w15:chartTrackingRefBased/>
  <w15:docId w15:val="{88319C0C-E3F1-43F7-B8FA-A58177BA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6A80"/>
    <w:pPr>
      <w:spacing w:after="200" w:line="276" w:lineRule="auto"/>
    </w:pPr>
    <w:rPr>
      <w:rFonts w:ascii="Calibri" w:eastAsia="Calibri" w:hAnsi="Calibri" w:cs="Times New Roman"/>
      <w:lang w:val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B06F90"/>
    <w:pPr>
      <w:numPr>
        <w:numId w:val="5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B06F90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B06F90"/>
    <w:pPr>
      <w:keepNext/>
      <w:keepLines/>
      <w:numPr>
        <w:ilvl w:val="2"/>
        <w:numId w:val="5"/>
      </w:numPr>
      <w:spacing w:before="40" w:after="120" w:line="240" w:lineRule="auto"/>
      <w:outlineLvl w:val="2"/>
    </w:pPr>
    <w:rPr>
      <w:rFonts w:ascii="Times New Roman" w:eastAsia="Times New Roman" w:hAnsi="Times New Roman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B06F90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B06F90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B06F90"/>
    <w:rPr>
      <w:rFonts w:ascii="Times New Roman" w:eastAsia="Cambria" w:hAnsi="Times New Roman" w:cs="Times New Roman"/>
      <w:b/>
      <w:sz w:val="24"/>
      <w:szCs w:val="24"/>
      <w:lang w:val="en-US" w:eastAsia="it-IT"/>
    </w:rPr>
  </w:style>
  <w:style w:type="paragraph" w:styleId="Paragrafoelenco">
    <w:name w:val="List Paragraph"/>
    <w:basedOn w:val="Normale"/>
    <w:uiPriority w:val="34"/>
    <w:qFormat/>
    <w:rsid w:val="00B06F90"/>
    <w:pPr>
      <w:spacing w:after="0" w:line="240" w:lineRule="auto"/>
      <w:ind w:left="720"/>
      <w:contextualSpacing/>
    </w:pPr>
    <w:rPr>
      <w:rFonts w:ascii="Cambria" w:eastAsia="MS Mincho" w:hAnsi="Cambria" w:cstheme="minorBidi"/>
      <w:sz w:val="24"/>
      <w:szCs w:val="24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2"/>
    <w:rsid w:val="00B06F90"/>
    <w:rPr>
      <w:rFonts w:ascii="Times New Roman" w:eastAsia="Cambria" w:hAnsi="Times New Roman" w:cs="Times New Roman"/>
      <w:b/>
      <w:sz w:val="24"/>
      <w:szCs w:val="24"/>
      <w:lang w:val="en-US" w:eastAsia="it-IT"/>
    </w:rPr>
  </w:style>
  <w:style w:type="character" w:customStyle="1" w:styleId="Titolo3Carattere">
    <w:name w:val="Titolo 3 Carattere"/>
    <w:basedOn w:val="Carpredefinitoparagrafo"/>
    <w:link w:val="Titolo3"/>
    <w:uiPriority w:val="2"/>
    <w:rsid w:val="00B06F90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character" w:customStyle="1" w:styleId="Titolo4Carattere">
    <w:name w:val="Titolo 4 Carattere"/>
    <w:basedOn w:val="Carpredefinitoparagrafo"/>
    <w:link w:val="Titolo4"/>
    <w:uiPriority w:val="2"/>
    <w:rsid w:val="00B06F90"/>
    <w:rPr>
      <w:rFonts w:ascii="Times New Roman" w:eastAsia="Times New Roman" w:hAnsi="Times New Roman" w:cs="Times New Roman"/>
      <w:b/>
      <w:iCs/>
      <w:sz w:val="24"/>
      <w:szCs w:val="24"/>
      <w:lang w:val="en-US" w:eastAsia="it-IT"/>
    </w:rPr>
  </w:style>
  <w:style w:type="character" w:customStyle="1" w:styleId="Titolo5Carattere">
    <w:name w:val="Titolo 5 Carattere"/>
    <w:basedOn w:val="Carpredefinitoparagrafo"/>
    <w:link w:val="Titolo5"/>
    <w:uiPriority w:val="2"/>
    <w:rsid w:val="00B06F90"/>
    <w:rPr>
      <w:rFonts w:ascii="Times New Roman" w:eastAsia="Times New Roman" w:hAnsi="Times New Roman" w:cs="Times New Roman"/>
      <w:b/>
      <w:iCs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evilacqua</dc:creator>
  <cp:keywords/>
  <dc:description/>
  <cp:lastModifiedBy>Antonio Bevilacqua</cp:lastModifiedBy>
  <cp:revision>5</cp:revision>
  <dcterms:created xsi:type="dcterms:W3CDTF">2021-06-20T15:47:00Z</dcterms:created>
  <dcterms:modified xsi:type="dcterms:W3CDTF">2021-06-21T09:38:00Z</dcterms:modified>
</cp:coreProperties>
</file>